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133" w:rsidRDefault="00855CA1"/>
    <w:tbl>
      <w:tblPr>
        <w:tblW w:w="9371" w:type="dxa"/>
        <w:tblInd w:w="108" w:type="dxa"/>
        <w:tblLook w:val="04A0"/>
      </w:tblPr>
      <w:tblGrid>
        <w:gridCol w:w="1785"/>
        <w:gridCol w:w="1527"/>
        <w:gridCol w:w="1385"/>
        <w:gridCol w:w="1667"/>
        <w:gridCol w:w="1277"/>
        <w:gridCol w:w="1730"/>
      </w:tblGrid>
      <w:tr w:rsidR="00681B44" w:rsidRPr="0091038F" w:rsidTr="00681B44">
        <w:trPr>
          <w:trHeight w:val="280"/>
        </w:trPr>
        <w:tc>
          <w:tcPr>
            <w:tcW w:w="9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B44" w:rsidRPr="0091038F" w:rsidRDefault="001345E5" w:rsidP="001345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sz w:val="28"/>
                <w:szCs w:val="28"/>
              </w:rPr>
              <w:t>Supplement t</w:t>
            </w:r>
            <w:r w:rsidR="00681B44">
              <w:rPr>
                <w:rFonts w:hint="eastAsia"/>
                <w:sz w:val="28"/>
                <w:szCs w:val="28"/>
              </w:rPr>
              <w:t>a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le 2</w:t>
            </w:r>
            <w:r w:rsidR="00681B44"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Comparisons of biomarkers characteristics within pneumonia patients </w:t>
            </w:r>
            <w:r w:rsidR="00681B44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infected by </w:t>
            </w:r>
            <w:r w:rsidR="00681B44"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different</w:t>
            </w:r>
            <w:r w:rsidR="00681B44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 pathogens</w:t>
            </w:r>
          </w:p>
        </w:tc>
      </w:tr>
      <w:tr w:rsidR="00681B44" w:rsidRPr="0091038F" w:rsidTr="00681B44">
        <w:trPr>
          <w:trHeight w:val="589"/>
        </w:trPr>
        <w:tc>
          <w:tcPr>
            <w:tcW w:w="1785" w:type="dxa"/>
            <w:tcBorders>
              <w:top w:val="single" w:sz="12" w:space="0" w:color="548135"/>
              <w:left w:val="nil"/>
              <w:bottom w:val="single" w:sz="12" w:space="0" w:color="548135"/>
              <w:right w:val="nil"/>
            </w:tcBorders>
            <w:shd w:val="clear" w:color="000000" w:fill="99CCFF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527" w:type="dxa"/>
            <w:tcBorders>
              <w:top w:val="single" w:sz="12" w:space="0" w:color="548135"/>
              <w:left w:val="nil"/>
              <w:bottom w:val="single" w:sz="12" w:space="0" w:color="548135"/>
              <w:right w:val="nil"/>
            </w:tcBorders>
            <w:shd w:val="clear" w:color="000000" w:fill="99CCFF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ll subjects</w:t>
            </w:r>
          </w:p>
        </w:tc>
        <w:tc>
          <w:tcPr>
            <w:tcW w:w="1385" w:type="dxa"/>
            <w:tcBorders>
              <w:top w:val="single" w:sz="12" w:space="0" w:color="548135"/>
              <w:left w:val="nil"/>
              <w:bottom w:val="single" w:sz="12" w:space="0" w:color="548135"/>
              <w:right w:val="nil"/>
            </w:tcBorders>
            <w:shd w:val="clear" w:color="000000" w:fill="99CCFF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robable bacterial</w:t>
            </w:r>
          </w:p>
        </w:tc>
        <w:tc>
          <w:tcPr>
            <w:tcW w:w="1667" w:type="dxa"/>
            <w:tcBorders>
              <w:top w:val="single" w:sz="12" w:space="0" w:color="548135"/>
              <w:left w:val="nil"/>
              <w:bottom w:val="single" w:sz="12" w:space="0" w:color="548135"/>
              <w:right w:val="nil"/>
            </w:tcBorders>
            <w:shd w:val="clear" w:color="000000" w:fill="99CCFF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robable viral</w:t>
            </w:r>
          </w:p>
        </w:tc>
        <w:tc>
          <w:tcPr>
            <w:tcW w:w="1277" w:type="dxa"/>
            <w:tcBorders>
              <w:top w:val="single" w:sz="12" w:space="0" w:color="548135"/>
              <w:left w:val="nil"/>
              <w:bottom w:val="single" w:sz="12" w:space="0" w:color="548135"/>
              <w:right w:val="nil"/>
            </w:tcBorders>
            <w:shd w:val="clear" w:color="000000" w:fill="99CCFF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robable fungal</w:t>
            </w:r>
          </w:p>
        </w:tc>
        <w:tc>
          <w:tcPr>
            <w:tcW w:w="1730" w:type="dxa"/>
            <w:tcBorders>
              <w:top w:val="single" w:sz="12" w:space="0" w:color="548135"/>
              <w:left w:val="nil"/>
              <w:bottom w:val="single" w:sz="12" w:space="0" w:color="548135"/>
              <w:right w:val="nil"/>
            </w:tcBorders>
            <w:shd w:val="clear" w:color="000000" w:fill="99CCFF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ndetermined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Males /Tot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(204 /35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(118/20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(50 /8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(19/3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(14/24)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Ages (years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58.5±19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58.3±19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59.8±1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57.4±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64±15.5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RP1 (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ng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65.3±84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88.9±96.5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3.4±24.5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4±21.1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53.5±78.4*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RP3 (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ng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56.4±77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71.8±90.9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9.7±35.7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34.6±29.7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43.8±63.6*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RP3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22±7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81±625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38±1079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91±206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11±416*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RP5 (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ng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44.8±68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51.4±77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33.4±51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9±28.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43.7±63.1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RP5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29±7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78±686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27±882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81±229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12±882*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PCT1 (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ng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mL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.8±7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.2±8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0.8±2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0.6±2.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.8±7.1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PCT3 (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ng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mL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.7±6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.5±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±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0.9±1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4.2±14.7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PCT3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791±26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675±243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798±25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009±20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260±4080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PCT5 (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ng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mL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.2±3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.2±3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0.7±1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±1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.4±8.3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PCT5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695±24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507±16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650±20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415±33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342±4878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WBC1 (10</w:t>
            </w:r>
            <w:r w:rsidRPr="0091038F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ells/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μL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0.4±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0.4±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9.7±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7.8±2.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3.2±16.1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WBC3 (10</w:t>
            </w:r>
            <w:r w:rsidRPr="0091038F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ells/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μL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9.5±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9.9±5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8.6±4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8.8±3.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9.6±4.6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WBC5 (10</w:t>
            </w:r>
            <w:r w:rsidRPr="0091038F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cells/</w:t>
            </w:r>
            <w:proofErr w:type="spellStart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μL</w:t>
            </w:r>
            <w:proofErr w:type="spellEnd"/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0.5±6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9.8±6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1.8±7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6.6±0.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2.5±6.2</w:t>
            </w:r>
          </w:p>
        </w:tc>
      </w:tr>
      <w:tr w:rsidR="00681B44" w:rsidRPr="0091038F" w:rsidTr="00681B44">
        <w:trPr>
          <w:trHeight w:val="377"/>
        </w:trPr>
        <w:tc>
          <w:tcPr>
            <w:tcW w:w="1785" w:type="dxa"/>
            <w:tcBorders>
              <w:top w:val="nil"/>
              <w:left w:val="nil"/>
              <w:bottom w:val="single" w:sz="12" w:space="0" w:color="548135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day  (days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548135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kern w:val="0"/>
                <w:sz w:val="22"/>
                <w:szCs w:val="22"/>
              </w:rPr>
              <w:t>17.7±6.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548135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6.9±7.2*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548135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7.8±5.7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548135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19.8±5.7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548135"/>
              <w:right w:val="nil"/>
            </w:tcBorders>
            <w:shd w:val="clear" w:color="000000" w:fill="F8CBAC"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20.1±6.6*</w:t>
            </w:r>
          </w:p>
        </w:tc>
      </w:tr>
      <w:tr w:rsidR="00681B44" w:rsidRPr="0091038F" w:rsidTr="00681B44">
        <w:trPr>
          <w:trHeight w:val="280"/>
        </w:trPr>
        <w:tc>
          <w:tcPr>
            <w:tcW w:w="9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B44" w:rsidRPr="0091038F" w:rsidRDefault="00681B44" w:rsidP="002A7B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91038F">
              <w:rPr>
                <w:rFonts w:eastAsia="等线"/>
                <w:color w:val="000000"/>
                <w:kern w:val="0"/>
                <w:sz w:val="22"/>
                <w:szCs w:val="22"/>
              </w:rPr>
              <w:t>* The mean difference is significant at the 0.05 level.</w:t>
            </w:r>
          </w:p>
        </w:tc>
      </w:tr>
    </w:tbl>
    <w:p w:rsidR="00681B44" w:rsidRPr="00681B44" w:rsidRDefault="00681B44"/>
    <w:sectPr w:rsidR="00681B44" w:rsidRPr="00681B44" w:rsidSect="00E25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CA1" w:rsidRDefault="00855CA1" w:rsidP="00681B44">
      <w:r>
        <w:separator/>
      </w:r>
    </w:p>
  </w:endnote>
  <w:endnote w:type="continuationSeparator" w:id="0">
    <w:p w:rsidR="00855CA1" w:rsidRDefault="00855CA1" w:rsidP="00681B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CA1" w:rsidRDefault="00855CA1" w:rsidP="00681B44">
      <w:r>
        <w:separator/>
      </w:r>
    </w:p>
  </w:footnote>
  <w:footnote w:type="continuationSeparator" w:id="0">
    <w:p w:rsidR="00855CA1" w:rsidRDefault="00855CA1" w:rsidP="00681B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0699"/>
    <w:rsid w:val="001345E5"/>
    <w:rsid w:val="00150718"/>
    <w:rsid w:val="00681B44"/>
    <w:rsid w:val="006E0FF9"/>
    <w:rsid w:val="007E46CB"/>
    <w:rsid w:val="00820699"/>
    <w:rsid w:val="00855CA1"/>
    <w:rsid w:val="00B6044C"/>
    <w:rsid w:val="00B84ED5"/>
    <w:rsid w:val="00BF6876"/>
    <w:rsid w:val="00E25779"/>
    <w:rsid w:val="00EC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69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1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1B4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1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1B4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ren</dc:creator>
  <cp:lastModifiedBy>shuren</cp:lastModifiedBy>
  <cp:revision>2</cp:revision>
  <dcterms:created xsi:type="dcterms:W3CDTF">2018-05-10T16:00:00Z</dcterms:created>
  <dcterms:modified xsi:type="dcterms:W3CDTF">2018-05-10T16:00:00Z</dcterms:modified>
</cp:coreProperties>
</file>